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E7F" w:rsidRPr="00BC5000" w:rsidRDefault="00D54E7F" w:rsidP="00D54E7F">
      <w:pPr>
        <w:widowControl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BC5000">
        <w:rPr>
          <w:rFonts w:ascii="Times New Roman" w:hAnsi="Times New Roman"/>
          <w:color w:val="000000"/>
          <w:sz w:val="24"/>
          <w:szCs w:val="24"/>
        </w:rPr>
        <w:t>Table S1 All primer sequences used in this study</w:t>
      </w:r>
    </w:p>
    <w:tbl>
      <w:tblPr>
        <w:tblW w:w="10359" w:type="dxa"/>
        <w:jc w:val="center"/>
        <w:tblLook w:val="04A0" w:firstRow="1" w:lastRow="0" w:firstColumn="1" w:lastColumn="0" w:noHBand="0" w:noVBand="1"/>
      </w:tblPr>
      <w:tblGrid>
        <w:gridCol w:w="1809"/>
        <w:gridCol w:w="4050"/>
        <w:gridCol w:w="4500"/>
      </w:tblGrid>
      <w:tr w:rsidR="00D54E7F" w:rsidTr="00442AE4">
        <w:trPr>
          <w:trHeight w:val="288"/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quences (5’ -3’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4E7F" w:rsidRDefault="00D54E7F" w:rsidP="00442AE4">
            <w:pPr>
              <w:widowControl w:val="0"/>
              <w:spacing w:after="0" w:line="257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unction</w:t>
            </w:r>
          </w:p>
        </w:tc>
      </w:tr>
      <w:tr w:rsidR="00D54E7F" w:rsidTr="00442AE4">
        <w:trPr>
          <w:trHeight w:val="152"/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25-F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:rsidR="00D54E7F" w:rsidRPr="00771257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GCAGCCCGACAAGACAAT</w:t>
            </w:r>
          </w:p>
        </w:tc>
        <w:tc>
          <w:tcPr>
            <w:tcW w:w="4500" w:type="dxa"/>
            <w:vMerge w:val="restart"/>
            <w:tcBorders>
              <w:top w:val="single" w:sz="4" w:space="0" w:color="auto"/>
            </w:tcBorders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2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mplify </w:t>
            </w:r>
            <w:r w:rsidRPr="0070127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. glycines</w:t>
            </w:r>
            <w:r w:rsidRPr="007012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25</w:t>
            </w:r>
            <w:r w:rsidRPr="007012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25-R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TGAGAGTTCCAATGACAAAT</w:t>
            </w:r>
          </w:p>
        </w:tc>
        <w:tc>
          <w:tcPr>
            <w:tcW w:w="4500" w:type="dxa"/>
            <w:vMerge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us-F1</w:t>
            </w:r>
          </w:p>
        </w:tc>
        <w:tc>
          <w:tcPr>
            <w:tcW w:w="4050" w:type="dxa"/>
            <w:vAlign w:val="center"/>
          </w:tcPr>
          <w:p w:rsidR="00D54E7F" w:rsidRPr="00771257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CACGTAAGTCCGCATCTTCA</w:t>
            </w:r>
          </w:p>
        </w:tc>
        <w:tc>
          <w:tcPr>
            <w:tcW w:w="4500" w:type="dxa"/>
            <w:vMerge w:val="restart"/>
            <w:vAlign w:val="center"/>
          </w:tcPr>
          <w:p w:rsidR="00D54E7F" w:rsidRPr="000A5295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5295">
              <w:rPr>
                <w:rFonts w:ascii="Times New Roman" w:hAnsi="Times New Roman"/>
                <w:color w:val="000000"/>
                <w:sz w:val="24"/>
                <w:szCs w:val="24"/>
              </w:rPr>
              <w:t>Paired with reverse prime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0A529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ach</w:t>
            </w:r>
            <w:r w:rsidRPr="000A529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 for RNAi vector confirmation </w:t>
            </w: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us-R2</w:t>
            </w:r>
          </w:p>
        </w:tc>
        <w:tc>
          <w:tcPr>
            <w:tcW w:w="4050" w:type="dxa"/>
            <w:vAlign w:val="center"/>
          </w:tcPr>
          <w:p w:rsidR="00D54E7F" w:rsidRPr="00771257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GTATCAGTGTGCATGGCTGG</w:t>
            </w:r>
          </w:p>
        </w:tc>
        <w:tc>
          <w:tcPr>
            <w:tcW w:w="4500" w:type="dxa"/>
            <w:vMerge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Pr="00771257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Prp17-F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AATCGAATTGTCCTTTTCCA</w:t>
            </w:r>
          </w:p>
        </w:tc>
        <w:tc>
          <w:tcPr>
            <w:tcW w:w="4500" w:type="dxa"/>
            <w:vMerge w:val="restart"/>
            <w:vAlign w:val="center"/>
          </w:tcPr>
          <w:p w:rsidR="00D54E7F" w:rsidRPr="00701275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2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mplify </w:t>
            </w:r>
            <w:r w:rsidRPr="0070127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. glycines</w:t>
            </w:r>
            <w:r w:rsidRPr="0070127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</w:t>
            </w:r>
            <w:r w:rsidRPr="00701275">
              <w:rPr>
                <w:rFonts w:ascii="Times New Roman" w:hAnsi="Times New Roman"/>
                <w:color w:val="000000"/>
                <w:sz w:val="24"/>
                <w:szCs w:val="24"/>
              </w:rPr>
              <w:t>Prp17 gene</w:t>
            </w: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p17-R</w:t>
            </w:r>
          </w:p>
        </w:tc>
        <w:tc>
          <w:tcPr>
            <w:tcW w:w="4050" w:type="dxa"/>
            <w:vAlign w:val="center"/>
          </w:tcPr>
          <w:p w:rsidR="00D54E7F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ATTTTGATTACATTGTCCCATC</w:t>
            </w:r>
          </w:p>
        </w:tc>
        <w:tc>
          <w:tcPr>
            <w:tcW w:w="4500" w:type="dxa"/>
            <w:vMerge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ib-F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TAAGATGCAGAACGAGGAAGG</w:t>
            </w:r>
          </w:p>
        </w:tc>
        <w:tc>
          <w:tcPr>
            <w:tcW w:w="4500" w:type="dxa"/>
            <w:vMerge w:val="restart"/>
            <w:vAlign w:val="center"/>
          </w:tcPr>
          <w:p w:rsidR="00D54E7F" w:rsidRPr="00771257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mplify soybean ribosoma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21 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CF921851) 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to check genomic DNA quality</w:t>
            </w: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ib-R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GAGAGCAAAAGTGGAGAAATGG</w:t>
            </w:r>
          </w:p>
        </w:tc>
        <w:tc>
          <w:tcPr>
            <w:tcW w:w="4500" w:type="dxa"/>
            <w:vMerge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Y25-realF</w:t>
            </w:r>
          </w:p>
        </w:tc>
        <w:tc>
          <w:tcPr>
            <w:tcW w:w="4050" w:type="dxa"/>
            <w:vAlign w:val="center"/>
          </w:tcPr>
          <w:p w:rsidR="00D54E7F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GATCACTGAGGACGACTTGG</w:t>
            </w:r>
          </w:p>
        </w:tc>
        <w:tc>
          <w:tcPr>
            <w:tcW w:w="4500" w:type="dxa"/>
            <w:vMerge w:val="restart"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Realtime</w:t>
            </w:r>
            <w:proofErr w:type="spellEnd"/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CR to detec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712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. glycines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Y25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Y25-realR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AACGAAGCACGGCACTCTC</w:t>
            </w:r>
          </w:p>
        </w:tc>
        <w:tc>
          <w:tcPr>
            <w:tcW w:w="4500" w:type="dxa"/>
            <w:vMerge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Prp17-realF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CTACGATACGCTTGGCTATG</w:t>
            </w:r>
          </w:p>
        </w:tc>
        <w:tc>
          <w:tcPr>
            <w:tcW w:w="4500" w:type="dxa"/>
            <w:vMerge w:val="restart"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Realtime</w:t>
            </w:r>
            <w:proofErr w:type="spellEnd"/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CR to detec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712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. glycines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Prp17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Prp17-realR</w:t>
            </w:r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ATTTATCACTCTCTTTCGCTTCTG</w:t>
            </w:r>
          </w:p>
        </w:tc>
        <w:tc>
          <w:tcPr>
            <w:tcW w:w="4500" w:type="dxa"/>
            <w:vMerge/>
            <w:vAlign w:val="center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ACT-realF</w:t>
            </w:r>
            <w:proofErr w:type="spellEnd"/>
          </w:p>
        </w:tc>
        <w:tc>
          <w:tcPr>
            <w:tcW w:w="4050" w:type="dxa"/>
            <w:vAlign w:val="center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GGCATGGGACAGAAGGA</w:t>
            </w:r>
          </w:p>
        </w:tc>
        <w:tc>
          <w:tcPr>
            <w:tcW w:w="4500" w:type="dxa"/>
            <w:vMerge w:val="restart"/>
            <w:vAlign w:val="center"/>
          </w:tcPr>
          <w:p w:rsidR="00D54E7F" w:rsidRPr="00771257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>Realtime</w:t>
            </w:r>
            <w:proofErr w:type="spellEnd"/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CR to detect </w:t>
            </w:r>
            <w:r w:rsidRPr="0077125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. glycines</w:t>
            </w:r>
            <w:r w:rsidRPr="0077125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β-actin gene</w:t>
            </w:r>
          </w:p>
        </w:tc>
      </w:tr>
      <w:tr w:rsidR="00D54E7F" w:rsidTr="00442AE4">
        <w:trPr>
          <w:trHeight w:val="288"/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HgACT-realR</w:t>
            </w:r>
            <w:proofErr w:type="spellEnd"/>
          </w:p>
        </w:tc>
        <w:tc>
          <w:tcPr>
            <w:tcW w:w="4050" w:type="dxa"/>
            <w:vAlign w:val="bottom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B7C63">
              <w:rPr>
                <w:rFonts w:ascii="Times New Roman" w:hAnsi="Times New Roman"/>
                <w:color w:val="000000"/>
                <w:sz w:val="24"/>
                <w:szCs w:val="24"/>
              </w:rPr>
              <w:t>CGTCAGAATACCACGCTTGGA</w:t>
            </w:r>
          </w:p>
        </w:tc>
        <w:tc>
          <w:tcPr>
            <w:tcW w:w="4500" w:type="dxa"/>
            <w:vMerge/>
            <w:vAlign w:val="bottom"/>
          </w:tcPr>
          <w:p w:rsidR="00D54E7F" w:rsidRDefault="00D54E7F" w:rsidP="00442AE4">
            <w:pPr>
              <w:widowControl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54E7F" w:rsidTr="00442AE4">
        <w:trPr>
          <w:trHeight w:val="288"/>
          <w:jc w:val="center"/>
        </w:trPr>
        <w:tc>
          <w:tcPr>
            <w:tcW w:w="1809" w:type="dxa"/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lnkF</w:t>
            </w:r>
            <w:proofErr w:type="spellEnd"/>
          </w:p>
        </w:tc>
        <w:tc>
          <w:tcPr>
            <w:tcW w:w="4050" w:type="dxa"/>
            <w:vAlign w:val="bottom"/>
          </w:tcPr>
          <w:p w:rsidR="00D54E7F" w:rsidRPr="003B7C63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TGGTGATGTGGAGTATTGC</w:t>
            </w:r>
          </w:p>
        </w:tc>
        <w:tc>
          <w:tcPr>
            <w:tcW w:w="4500" w:type="dxa"/>
            <w:vMerge w:val="restart"/>
            <w:tcBorders>
              <w:bottom w:val="single" w:sz="4" w:space="0" w:color="auto"/>
            </w:tcBorders>
            <w:vAlign w:val="center"/>
          </w:tcPr>
          <w:p w:rsidR="00D54E7F" w:rsidRPr="00B931FF" w:rsidRDefault="00D54E7F" w:rsidP="00442AE4">
            <w:pPr>
              <w:widowControl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931FF">
              <w:rPr>
                <w:rFonts w:ascii="Times New Roman" w:hAnsi="Times New Roman"/>
                <w:color w:val="000000"/>
                <w:sz w:val="24"/>
                <w:szCs w:val="24"/>
              </w:rPr>
              <w:t>Amplif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e</w:t>
            </w:r>
            <w:r w:rsidRPr="00B931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931F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US</w:t>
            </w:r>
            <w:r w:rsidRPr="00B931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inker for detection</w:t>
            </w:r>
          </w:p>
        </w:tc>
      </w:tr>
      <w:tr w:rsidR="00D54E7F" w:rsidTr="00442AE4">
        <w:trPr>
          <w:trHeight w:val="288"/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:rsidR="00D54E7F" w:rsidRDefault="00D54E7F" w:rsidP="00442AE4">
            <w:pPr>
              <w:widowControl w:val="0"/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lnkR</w:t>
            </w:r>
            <w:proofErr w:type="spellEnd"/>
          </w:p>
        </w:tc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:rsidR="00D54E7F" w:rsidRPr="00B931FF" w:rsidRDefault="00D54E7F" w:rsidP="00442AE4">
            <w:pPr>
              <w:widowControl w:val="0"/>
              <w:spacing w:after="0"/>
              <w:rPr>
                <w:rFonts w:ascii="AdvPTimes" w:hAnsi="AdvPTimes" w:cs="AdvPTim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GCTGATGGTATCGGTGTGAG</w:t>
            </w:r>
          </w:p>
        </w:tc>
        <w:tc>
          <w:tcPr>
            <w:tcW w:w="4500" w:type="dxa"/>
            <w:vMerge/>
            <w:tcBorders>
              <w:bottom w:val="single" w:sz="4" w:space="0" w:color="auto"/>
            </w:tcBorders>
            <w:vAlign w:val="bottom"/>
          </w:tcPr>
          <w:p w:rsidR="00D54E7F" w:rsidRDefault="00D54E7F" w:rsidP="00442AE4">
            <w:pPr>
              <w:widowControl w:val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DE5E60" w:rsidRPr="00D54E7F" w:rsidRDefault="00DE5E60" w:rsidP="00D54E7F">
      <w:pPr>
        <w:suppressAutoHyphens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DE5E60" w:rsidRPr="00D54E7F" w:rsidSect="00AE27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E7F"/>
    <w:rsid w:val="00203F57"/>
    <w:rsid w:val="00256127"/>
    <w:rsid w:val="002C50D8"/>
    <w:rsid w:val="00302B92"/>
    <w:rsid w:val="003214D4"/>
    <w:rsid w:val="003444A9"/>
    <w:rsid w:val="00420B52"/>
    <w:rsid w:val="00883C16"/>
    <w:rsid w:val="00923ACF"/>
    <w:rsid w:val="009D4845"/>
    <w:rsid w:val="00A17A21"/>
    <w:rsid w:val="00AE27BE"/>
    <w:rsid w:val="00BB37EA"/>
    <w:rsid w:val="00C73A16"/>
    <w:rsid w:val="00D54E7F"/>
    <w:rsid w:val="00DE1CB8"/>
    <w:rsid w:val="00DE5E60"/>
    <w:rsid w:val="00F338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58ED39"/>
  <w15:docId w15:val="{F09D4079-B6D5-4E7E-B682-C77F113F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E7F"/>
    <w:pPr>
      <w:suppressAutoHyphens/>
      <w:spacing w:after="160" w:line="25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>Kansas State University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Trick</dc:creator>
  <cp:keywords/>
  <dc:description/>
  <cp:lastModifiedBy>bin tian</cp:lastModifiedBy>
  <cp:revision>2</cp:revision>
  <dcterms:created xsi:type="dcterms:W3CDTF">2018-06-26T16:57:00Z</dcterms:created>
  <dcterms:modified xsi:type="dcterms:W3CDTF">2018-09-24T19:48:00Z</dcterms:modified>
</cp:coreProperties>
</file>